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5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The correlation between different microbial genus and watermelon quality and disease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icrobial genu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inciden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index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verage fruit weigh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oluble solid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illus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3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9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nctomyc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sobacter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odoplan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vos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eudomona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rtierell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remoniu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sariu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izophlycti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sidiobol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itopilu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pergillus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ach</dc:creator>
  <dc:description/>
  <dc:language>en-US</dc:language>
  <cp:lastModifiedBy>zach</cp:lastModifiedBy>
  <dcterms:modified xsi:type="dcterms:W3CDTF">2018-02-09T01:59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